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/>
        <w:t>Supplementary table 1 Primers used for real-time PCR</w:t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245"/>
        <w:gridCol w:w="1275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Nma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Sequences 5’→3’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Size (bp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EgAgB1F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GATGATGGCCTCACCTCGA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EgAgB1R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TCTGAAGTGGGACCTGAG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7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EgAgB2F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GCCAAAAGCACACATGG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EgAgB2R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TAACATACTTCTTCAGCACCTCAC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17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EgAgB3F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AAGTGACAAAGACGAAGAAGGG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EgAgB3R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TGCCTTCTTCCTCACCATCT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14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EgAgB4F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ACCCGAGAGATGCAAGTG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EgAgB4R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GACATATTTCTTCAACACTTCGT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13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EgAgB5F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GACATCGATTCGAAAGCGAA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EgAgB5R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AATCTCTTAAAGCCGATCGAGCT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163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EgActin II-F</w:t>
            </w:r>
          </w:p>
        </w:tc>
        <w:tc>
          <w:tcPr>
            <w:tcW w:w="52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AdvimpSR;MS Mincho"/>
                <w:lang w:eastAsia="en-US"/>
              </w:rPr>
            </w:pPr>
            <w:r>
              <w:rPr>
                <w:rFonts w:eastAsia="AdvimpSR;MS Mincho"/>
                <w:lang w:eastAsia="en-US"/>
              </w:rPr>
              <w:t>GCCACTAGCTCCTCTCTGGA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EgActin II-R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AdvimpSR;MS Mincho"/>
                <w:lang w:eastAsia="en-US"/>
              </w:rPr>
            </w:pPr>
            <w:r>
              <w:rPr>
                <w:rFonts w:eastAsia="AdvimpSR;MS Mincho"/>
                <w:lang w:eastAsia="en-US"/>
              </w:rPr>
              <w:t>GATGTCGAGATCGCACTTCA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169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  <w:t xml:space="preserve">EgActin II, </w:t>
      </w:r>
      <w:r>
        <w:rPr>
          <w:i/>
        </w:rPr>
        <w:t>E. granulosus</w:t>
      </w:r>
      <w:r>
        <w:rPr/>
        <w:t xml:space="preserve"> actin II, accession no. </w:t>
      </w:r>
      <w:r>
        <w:rPr>
          <w:b/>
        </w:rPr>
        <w:t>L07773</w:t>
      </w:r>
      <w:r>
        <w:rPr/>
        <w:t>.</w:t>
      </w:r>
    </w:p>
    <w:sectPr>
      <w:type w:val="nextPage"/>
      <w:pgSz w:w="11906" w:h="16838"/>
      <w:pgMar w:left="1134" w:right="1134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AU" w:eastAsia="ja-JP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6T09:09:00Z</dcterms:created>
  <dc:creator>Wenbao Zhang</dc:creator>
  <dc:description/>
  <cp:keywords/>
  <dc:language>en-US</dc:language>
  <cp:lastModifiedBy>Wenbao Zhang</cp:lastModifiedBy>
  <dcterms:modified xsi:type="dcterms:W3CDTF">2010-05-16T09:15:00Z</dcterms:modified>
  <cp:revision>2</cp:revision>
  <dc:subject/>
  <dc:title/>
</cp:coreProperties>
</file>